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FECBF" w14:textId="372E20B6" w:rsidR="00F00F4D" w:rsidRPr="002011B2" w:rsidRDefault="00F00F4D" w:rsidP="00F00F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941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9</w:t>
      </w:r>
      <w:r w:rsidRPr="002011B2">
        <w:rPr>
          <w:rFonts w:ascii="Arial" w:hAnsi="Arial" w:cs="Arial"/>
          <w:b/>
        </w:rPr>
        <w:t xml:space="preserve"> Table. Stressor measures collected by MESA </w:t>
      </w:r>
      <w:proofErr w:type="gramStart"/>
      <w:r w:rsidRPr="002011B2">
        <w:rPr>
          <w:rFonts w:ascii="Arial" w:hAnsi="Arial" w:cs="Arial"/>
          <w:b/>
        </w:rPr>
        <w:t>exam</w:t>
      </w:r>
      <w:proofErr w:type="gramEnd"/>
    </w:p>
    <w:tbl>
      <w:tblPr>
        <w:tblW w:w="6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15"/>
        <w:gridCol w:w="360"/>
        <w:gridCol w:w="360"/>
        <w:gridCol w:w="360"/>
        <w:gridCol w:w="360"/>
        <w:gridCol w:w="360"/>
        <w:gridCol w:w="360"/>
        <w:gridCol w:w="360"/>
        <w:gridCol w:w="720"/>
      </w:tblGrid>
      <w:tr w:rsidR="00F00F4D" w:rsidRPr="002011B2" w14:paraId="58623CF0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229A2CD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Questionnaire/item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D23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3ABD5A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22307F0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3985DFB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14:paraId="5FE48E2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14:paraId="5E2F499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0" w:type="dxa"/>
            <w:shd w:val="clear" w:color="auto" w:fill="auto"/>
          </w:tcPr>
          <w:p w14:paraId="5727C9C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2C74A48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 xml:space="preserve">TFU </w:t>
            </w:r>
          </w:p>
          <w:p w14:paraId="11D94CC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20</w:t>
            </w:r>
          </w:p>
        </w:tc>
      </w:tr>
      <w:tr w:rsidR="00F00F4D" w:rsidRPr="002011B2" w14:paraId="0EA875F8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9F3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safety (Neighborhood Questionnaire, Neighborhood Activities Questionnaire, 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437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B79013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C2FDA9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2E2B81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EBE0CC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BFCD26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1D20CEC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6421F1B8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52E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Days and hours per work working (Physical Activit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6CE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B4810B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6B6049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D9D81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344952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91B7B2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E50233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6362E61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1E249862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3193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Job demands, control, security (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A9C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81DEE3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49B98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A5F7DB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C675B4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425A5A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351096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66E2996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13CD6A17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9A6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Obtain medical care at emergency room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411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B645AA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3F5F10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D2CCD9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AD82C9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232832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6DF40A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0DBFD7F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7D379105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A6C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Environmental tobacco smoke in home (Residential </w:t>
            </w:r>
            <w:r w:rsidRPr="001844EB">
              <w:rPr>
                <w:rFonts w:ascii="Arial" w:hAnsi="Arial" w:cs="Arial"/>
                <w:bCs/>
              </w:rPr>
              <w:t>History Supplement Questionnaire and/or MESA Air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29D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854C9A5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7C887E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3133F6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475188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B39F9E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A3437F5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6053783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36253E8E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721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Environmental tobacco smoke at work (Residential History Supplement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A1C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033D73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FD4FC8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8E897D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14FF6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697AB8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39D077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5A34C98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5FA77885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8BA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Environmental tobacco smoke exposure as child or adult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624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8C00505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98D6D8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1AEBBC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7670AA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70F789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791F1E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04F900F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172D12A0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704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Chronic Burden Scale (health problem, job problem, financial strain, relationship problem) (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B46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D5782C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140B7F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ADEC7A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F9F8AE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6A14D7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524830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44C3660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4C03FE35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4AE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Traffic exposure (MESA Air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7F4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4999E9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746575E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369B69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98FF48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2A41E1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4D22D2F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3BADB2DA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2519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Neighborhood crime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14D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9F5218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C13F73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4FF8AD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A7D306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B65C92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20A2AC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5B17D0A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2C422D4E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278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violence/crime (Neighborhood Activities Questionnaire or Neighborhood Questionnaire or 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CAE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673C2E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207DA8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2563325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FF4F9B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41BE0A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3C8743D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25F3B4B1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C48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Neighborhood traffic (Neighborhood questionnaire or Neighborhood </w:t>
            </w:r>
            <w:r w:rsidRPr="002011B2">
              <w:rPr>
                <w:rFonts w:ascii="Arial" w:hAnsi="Arial" w:cs="Arial"/>
                <w:bCs/>
              </w:rPr>
              <w:lastRenderedPageBreak/>
              <w:t>Activities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5BE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lastRenderedPageBreak/>
              <w:t>X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BA2F6E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5E7C78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7DF43D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B39695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48BF6B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4884B3D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6E26A64F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BAA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psychosocial disorder (e.g., trash, litter, noise) (Neighborhood Activities Questionnaire, Health &amp; Life Questionnaire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5B2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7209990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540668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2AB144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836A92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40465E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57C6513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72DAA6C9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242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Time spent on heavy traffic roads (Home Information Questionnaire or Environmental Exposures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C4F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80ACE3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195B3F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7265DC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5E9757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84C109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925AA8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450BDAE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41F314F2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746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Use of coal, wood, etc. to heat home (indoor air pollutants)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E90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5A3F90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946312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DA97CD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A27DD2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65C548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2452D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shd w:val="clear" w:color="auto" w:fill="auto"/>
          </w:tcPr>
          <w:p w14:paraId="1F8B66C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39294C3A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5F4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Lifetime and Everyday Discrimination (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1F0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0A7240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71D95A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504011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5AA90C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B809F0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06076C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6FB9777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58B5501B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1CE0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Discrimination experienced in last day (Daily Stress Survey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5BA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E76B17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A83195E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270FDCC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3C53BF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09B8B05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A31001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74DCE11F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250176FC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00BD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Changes to neighborhood environment over time causing tension/stress (e.g., gentrification causing tension between neighbors) (PACER questionnaire within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1FD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73E3207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81215D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8DD27D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74DF5D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4DCFC52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CC886B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23E50BC6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79A615C8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6309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oise inside or outside makes difficult to sleep (Sleep Stud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20AB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A741624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2822AA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6AA749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447F311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74492CA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CC0316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20" w:type="dxa"/>
            <w:shd w:val="clear" w:color="auto" w:fill="auto"/>
          </w:tcPr>
          <w:p w14:paraId="74339348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31099458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97C2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Air pollutants measured from air pollution modeling / MESA Air monitors (e.g., PM</w:t>
            </w:r>
            <w:r w:rsidRPr="00EB5826">
              <w:rPr>
                <w:rFonts w:ascii="Arial" w:hAnsi="Arial" w:cs="Arial"/>
                <w:bCs/>
                <w:vertAlign w:val="subscript"/>
              </w:rPr>
              <w:t>2.5</w:t>
            </w:r>
            <w:r w:rsidRPr="00673BAB">
              <w:rPr>
                <w:rFonts w:ascii="Arial" w:hAnsi="Arial" w:cs="Arial"/>
                <w:bCs/>
              </w:rPr>
              <w:t>, O</w:t>
            </w:r>
            <w:r w:rsidRPr="00EB5826">
              <w:rPr>
                <w:rFonts w:ascii="Arial" w:hAnsi="Arial" w:cs="Arial"/>
                <w:bCs/>
                <w:vertAlign w:val="subscript"/>
              </w:rPr>
              <w:t>3</w:t>
            </w:r>
            <w:r w:rsidRPr="00673BAB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E24B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C66119E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2BEA0FB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6329B11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E73CBDE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B60E4AE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7F31C9BD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73BAB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34155278" w14:textId="77777777" w:rsidR="00F00F4D" w:rsidRPr="00673BAB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0F4D" w:rsidRPr="002011B2" w14:paraId="40B89EB5" w14:textId="77777777" w:rsidTr="00FD131B">
        <w:tc>
          <w:tcPr>
            <w:tcW w:w="695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CA23" w14:textId="77777777" w:rsidR="00F00F4D" w:rsidRPr="00EB7C77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GIS= Geographic Information System/objective measures; PACER=</w:t>
            </w:r>
            <w:r w:rsidRPr="002011B2">
              <w:rPr>
                <w:rFonts w:ascii="Arial" w:hAnsi="Arial" w:cs="Arial"/>
              </w:rPr>
              <w:t xml:space="preserve"> Perceptions </w:t>
            </w:r>
            <w:r w:rsidRPr="00EB7C77">
              <w:rPr>
                <w:rFonts w:ascii="Arial" w:hAnsi="Arial" w:cs="Arial"/>
              </w:rPr>
              <w:t>About Changes in Environments and Residents questionnaire</w:t>
            </w:r>
            <w:r w:rsidRPr="00EB7C77">
              <w:rPr>
                <w:rFonts w:ascii="Arial" w:hAnsi="Arial" w:cs="Arial"/>
                <w:bCs/>
              </w:rPr>
              <w:t xml:space="preserve">; TFU = Telephone follow-up 20 from </w:t>
            </w:r>
            <w:r w:rsidRPr="00EB7C77">
              <w:rPr>
                <w:rFonts w:ascii="Aptos" w:eastAsia="Times New Roman" w:hAnsi="Aptos"/>
              </w:rPr>
              <w:t>August 2018 – August 2019</w:t>
            </w:r>
          </w:p>
          <w:p w14:paraId="4F337635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* Planned as part of MESA </w:t>
            </w:r>
            <w:r>
              <w:rPr>
                <w:rFonts w:ascii="Arial" w:hAnsi="Arial" w:cs="Arial"/>
                <w:bCs/>
              </w:rPr>
              <w:t>Lung IV</w:t>
            </w:r>
            <w:r w:rsidRPr="002011B2">
              <w:rPr>
                <w:rFonts w:ascii="Arial" w:hAnsi="Arial" w:cs="Arial"/>
                <w:bCs/>
              </w:rPr>
              <w:t xml:space="preserve"> Study, but not yet calculated</w:t>
            </w:r>
          </w:p>
          <w:p w14:paraId="044AB2C3" w14:textId="77777777" w:rsidR="00F00F4D" w:rsidRPr="002011B2" w:rsidRDefault="00F00F4D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  <w:highlight w:val="yellow"/>
              </w:rPr>
            </w:pPr>
            <w:r w:rsidRPr="002011B2">
              <w:rPr>
                <w:rFonts w:ascii="Arial" w:hAnsi="Arial" w:cs="Arial"/>
                <w:bCs/>
              </w:rPr>
              <w:t xml:space="preserve">NOTES: (1) The Neighborhood Activities Questionnaire includes the ancillary MESA Neighborhoods Study questions which were asked over the span of Exam 2 and 3 (i.e., asked at one time point during that span), (2) This table provides an overall summary of the major types of stressor data available by Exam; variables outside of these subcategories may also be available. Researchers wishing to use </w:t>
            </w:r>
            <w:r w:rsidRPr="002011B2">
              <w:rPr>
                <w:rFonts w:ascii="Arial" w:hAnsi="Arial" w:cs="Arial"/>
                <w:bCs/>
              </w:rPr>
              <w:lastRenderedPageBreak/>
              <w:t>MESA data need to consult with the forms and exam-specific data dictionaries to determine the specific variables available by Exam.</w:t>
            </w:r>
            <w:r>
              <w:rPr>
                <w:rFonts w:ascii="Arial" w:hAnsi="Arial" w:cs="Arial"/>
                <w:bCs/>
              </w:rPr>
              <w:t xml:space="preserve"> Exam calendar years: </w:t>
            </w:r>
            <w:r w:rsidRPr="00A32143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0-200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A32143">
              <w:rPr>
                <w:rFonts w:ascii="Arial" w:hAnsi="Arial" w:cs="Arial"/>
                <w:bCs/>
              </w:rPr>
              <w:t xml:space="preserve"> 2002-2004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4-200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5-2007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0-2011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6-2018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7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22-2024</w:t>
            </w:r>
            <w:r>
              <w:rPr>
                <w:rFonts w:ascii="Arial" w:hAnsi="Arial" w:cs="Arial"/>
                <w:bCs/>
              </w:rPr>
              <w:t>.</w:t>
            </w:r>
          </w:p>
        </w:tc>
      </w:tr>
    </w:tbl>
    <w:p w14:paraId="05AD649E" w14:textId="77777777" w:rsidR="00F00F4D" w:rsidRPr="002011B2" w:rsidRDefault="00F00F4D" w:rsidP="00F00F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67F9B339" w14:textId="77777777" w:rsidR="00F00F4D" w:rsidRPr="002011B2" w:rsidRDefault="00F00F4D" w:rsidP="00F00F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715D89E4" w14:textId="77777777" w:rsidR="00F00F4D" w:rsidRPr="002011B2" w:rsidRDefault="00F00F4D" w:rsidP="00F00F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2C7FD728" w14:textId="77777777" w:rsidR="00F00F4D" w:rsidRPr="002011B2" w:rsidRDefault="00F00F4D" w:rsidP="00F00F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009AD394" w14:textId="7FBC27AD" w:rsidR="004F34A0" w:rsidRPr="00F00F4D" w:rsidRDefault="004F34A0" w:rsidP="00F00F4D">
      <w:pPr>
        <w:spacing w:after="0" w:line="240" w:lineRule="auto"/>
        <w:rPr>
          <w:rFonts w:ascii="Arial" w:hAnsi="Arial" w:cs="Arial"/>
          <w:b/>
        </w:rPr>
      </w:pPr>
    </w:p>
    <w:sectPr w:rsidR="004F34A0" w:rsidRPr="00F00F4D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353E6F"/>
    <w:rsid w:val="004F34A0"/>
    <w:rsid w:val="006D3636"/>
    <w:rsid w:val="007F2BE3"/>
    <w:rsid w:val="009722BC"/>
    <w:rsid w:val="00B014B6"/>
    <w:rsid w:val="00E736EE"/>
    <w:rsid w:val="00F0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6:00Z</dcterms:created>
  <dcterms:modified xsi:type="dcterms:W3CDTF">2024-11-04T16:06:00Z</dcterms:modified>
</cp:coreProperties>
</file>